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870"/>
        <w:gridCol w:w="876"/>
        <w:gridCol w:w="756"/>
        <w:gridCol w:w="1097"/>
        <w:gridCol w:w="1177"/>
        <w:gridCol w:w="1203"/>
        <w:gridCol w:w="1236"/>
        <w:gridCol w:w="222"/>
        <w:gridCol w:w="223"/>
        <w:gridCol w:w="1150"/>
      </w:tblGrid>
      <w:tr w:rsidR="007601DE" w:rsidRPr="0095333A" w14:paraId="6E4F4B8A" w14:textId="77777777" w:rsidTr="007601DE">
        <w:trPr>
          <w:trHeight w:val="252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1EB5E" w14:textId="463B232A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271A8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Additional file 1:</w:t>
            </w:r>
            <w:r w:rsidRPr="00271A8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="00ED720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Table S1. </w:t>
            </w:r>
            <w:r w:rsidRPr="00271A8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Summary</w:t>
            </w:r>
            <w:r w:rsidRPr="00271A8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271A86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of</w:t>
            </w:r>
            <w:r w:rsidRPr="00271A8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  <w:t>the contribution of the main effects of various variables in the model</w:t>
            </w:r>
          </w:p>
        </w:tc>
      </w:tr>
      <w:tr w:rsidR="007601DE" w:rsidRPr="00271A86" w14:paraId="27814BA3" w14:textId="77777777" w:rsidTr="007601DE">
        <w:trPr>
          <w:trHeight w:val="252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11D787" w14:textId="77777777" w:rsidR="007601DE" w:rsidRPr="00271A86" w:rsidRDefault="007601DE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Stages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6538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Model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0054A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R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7C32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R</w:t>
            </w: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6456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</w:pPr>
            <w:proofErr w:type="spellStart"/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djusted</w:t>
            </w:r>
            <w:proofErr w:type="spellEnd"/>
            <w:proofErr w:type="gramEnd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R</w:t>
            </w: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2181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Standard error of the estimate</w:t>
            </w:r>
          </w:p>
        </w:tc>
        <w:tc>
          <w:tcPr>
            <w:tcW w:w="20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45FE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Change in </w:t>
            </w:r>
            <w:proofErr w:type="spell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tatistics</w:t>
            </w:r>
            <w:proofErr w:type="spellEnd"/>
          </w:p>
        </w:tc>
      </w:tr>
      <w:tr w:rsidR="007601DE" w:rsidRPr="00271A86" w14:paraId="21870D12" w14:textId="77777777" w:rsidTr="007601DE">
        <w:trPr>
          <w:trHeight w:val="461"/>
          <w:jc w:val="center"/>
        </w:trPr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F70C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63D7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1AAE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6D05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4553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5886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FA3F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Variation of R</w:t>
            </w: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17FC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Variation of F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F378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302A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97FC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ig</w:t>
            </w:r>
            <w:proofErr w:type="spellEnd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. F variation</w:t>
            </w:r>
          </w:p>
        </w:tc>
      </w:tr>
      <w:tr w:rsidR="007601DE" w:rsidRPr="00271A86" w14:paraId="0CFA5A6A" w14:textId="77777777" w:rsidTr="007601DE">
        <w:trPr>
          <w:trHeight w:val="252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D2BFA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95333A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sz w:val="24"/>
                <w:szCs w:val="24"/>
              </w:rPr>
              <w:t>Loa</w:t>
            </w: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mf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F7C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  <w:proofErr w:type="gram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6A1A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643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29E8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414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878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41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A64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3.2587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CAC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41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7F2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661.411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76C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F882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4F6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1A2C5C29" w14:textId="77777777" w:rsidTr="007601DE">
        <w:trPr>
          <w:trHeight w:val="240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58F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E2D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02F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99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816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6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DA1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6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4D4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.101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0A7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314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545.26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D01F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0B7F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8621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4DB5B21F" w14:textId="77777777" w:rsidTr="007601DE">
        <w:trPr>
          <w:trHeight w:val="240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3EE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EBA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2C7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33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EAA8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6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EF51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6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F0C9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.034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1A3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CAD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29.61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6501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AB03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8B3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35F13225" w14:textId="77777777" w:rsidTr="007601DE">
        <w:trPr>
          <w:trHeight w:val="240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3EF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F65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d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CC5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41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D45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11A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E30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.491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5551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FE5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1.09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F106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4D79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C9B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017B09C2" w14:textId="77777777" w:rsidTr="007601DE">
        <w:trPr>
          <w:trHeight w:val="252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D85E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73EF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d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8801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42</w:t>
            </w: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62A2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0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AE39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0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918A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.4198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2A1F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D7CC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.13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84FD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B760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C71E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34340CA4" w14:textId="77777777" w:rsidTr="007601DE">
        <w:trPr>
          <w:trHeight w:val="252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21298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95333A">
              <w:rPr>
                <w:rFonts w:ascii="Times New Roman" w:eastAsia="Times New Roman" w:hAnsi="Times New Roman" w:cs="Times New Roman"/>
                <w:b/>
                <w:i/>
                <w:color w:val="0D0D0D" w:themeColor="text1" w:themeTint="F2"/>
                <w:sz w:val="24"/>
                <w:szCs w:val="24"/>
              </w:rPr>
              <w:t>Loa</w:t>
            </w: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L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371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  <w:proofErr w:type="gram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86C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34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D34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39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84E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3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C03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.0411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0B2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39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9278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012.353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0C64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2A27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F2C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6D34CF87" w14:textId="77777777" w:rsidTr="007601DE">
        <w:trPr>
          <w:trHeight w:val="240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D5B556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823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D631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66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CC59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552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F62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.639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7A4D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B0CA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03.41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26E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8268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4B39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18E43C06" w14:textId="77777777" w:rsidTr="007601DE">
        <w:trPr>
          <w:trHeight w:val="240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E0A57C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DF6F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680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44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07E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96A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1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B8C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.600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10F8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C4F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28.64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E635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6AC6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6EB7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7CE665AB" w14:textId="77777777" w:rsidTr="007601DE">
        <w:trPr>
          <w:trHeight w:val="240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DF67F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CBB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d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386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46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2E2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F94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8BA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.436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BA70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4CC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9.14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746E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75A52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A5D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7601DE" w:rsidRPr="00271A86" w14:paraId="209E7BC1" w14:textId="77777777" w:rsidTr="007601DE">
        <w:trPr>
          <w:trHeight w:val="252"/>
          <w:jc w:val="center"/>
        </w:trPr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73F0B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A4E7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gramStart"/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e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0A096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846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DA2A4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71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522B3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71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124EA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20.4375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1F07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0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2B555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56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36F3E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F96FC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005E1" w14:textId="77777777" w:rsidR="007601DE" w:rsidRPr="00271A86" w:rsidRDefault="007601DE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639</w:t>
            </w:r>
          </w:p>
        </w:tc>
      </w:tr>
      <w:tr w:rsidR="007601DE" w:rsidRPr="00271A86" w14:paraId="39F896C9" w14:textId="77777777" w:rsidTr="007601DE">
        <w:trPr>
          <w:trHeight w:val="252"/>
          <w:jc w:val="center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E6E0E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11237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76AA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91174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F63BC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FFE9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35499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17250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B1CEF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1EDAB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781BA" w14:textId="77777777" w:rsidR="007601DE" w:rsidRPr="00271A86" w:rsidRDefault="007601DE" w:rsidP="00A60C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14:paraId="10BD6B2C" w14:textId="77777777" w:rsidR="007601DE" w:rsidRPr="00271A86" w:rsidRDefault="007601DE" w:rsidP="007601DE">
      <w:pPr>
        <w:spacing w:after="0" w:line="240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a. Predicted </w:t>
      </w:r>
      <w:proofErr w:type="gram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values :</w:t>
      </w:r>
      <w:proofErr w:type="gram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constants), Days</w:t>
      </w:r>
    </w:p>
    <w:p w14:paraId="4DC53BC5" w14:textId="77777777" w:rsidR="007601DE" w:rsidRPr="00271A86" w:rsidRDefault="007601DE" w:rsidP="007601DE">
      <w:pPr>
        <w:spacing w:after="0" w:line="240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b. Predicted </w:t>
      </w:r>
      <w:proofErr w:type="gram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values :</w:t>
      </w:r>
      <w:proofErr w:type="gram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constants), Days, Feeder layer</w:t>
      </w:r>
    </w:p>
    <w:p w14:paraId="2292C4AB" w14:textId="77777777" w:rsidR="007601DE" w:rsidRPr="00271A86" w:rsidRDefault="007601DE" w:rsidP="007601DE">
      <w:pPr>
        <w:spacing w:after="0" w:line="240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c. Predicted </w:t>
      </w:r>
      <w:proofErr w:type="gram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values :</w:t>
      </w:r>
      <w:proofErr w:type="gram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constants), Days, Feeder layer, Medium concentration, DMEM, IMDM</w:t>
      </w:r>
    </w:p>
    <w:p w14:paraId="738F8E43" w14:textId="77777777" w:rsidR="007601DE" w:rsidRPr="00271A86" w:rsidRDefault="007601DE" w:rsidP="007601DE">
      <w:pPr>
        <w:spacing w:after="0" w:line="240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d. Predicted </w:t>
      </w:r>
      <w:proofErr w:type="gram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values :</w:t>
      </w:r>
      <w:proofErr w:type="gram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constants), Days, Feeder layer, DMEM, IMDM, FBS, NCS, BSA, </w:t>
      </w:r>
      <w:proofErr w:type="spell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bumax</w:t>
      </w:r>
      <w:proofErr w:type="spellEnd"/>
    </w:p>
    <w:p w14:paraId="65519EBE" w14:textId="77777777" w:rsidR="007601DE" w:rsidRPr="00271A86" w:rsidRDefault="007601DE" w:rsidP="007601DE">
      <w:pPr>
        <w:spacing w:after="0" w:line="240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e. Predicted </w:t>
      </w:r>
      <w:proofErr w:type="gram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values :</w:t>
      </w:r>
      <w:proofErr w:type="gram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constants), Number of days, Feeder layer, DMEM, IMDM, FBS, NCS, BSA, </w:t>
      </w:r>
      <w:proofErr w:type="spell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bumax</w:t>
      </w:r>
      <w:proofErr w:type="spell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, Low concentration, Medium concentration, High concentration, </w:t>
      </w:r>
    </w:p>
    <w:p w14:paraId="0743C95A" w14:textId="77777777" w:rsidR="007601DE" w:rsidRPr="00271A86" w:rsidRDefault="007601DE" w:rsidP="007601DE">
      <w:pPr>
        <w:spacing w:after="0" w:line="240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Dependent </w:t>
      </w:r>
      <w:proofErr w:type="gramStart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variable :</w:t>
      </w:r>
      <w:proofErr w:type="gram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Motility</w:t>
      </w:r>
    </w:p>
    <w:sectPr w:rsidR="007601DE" w:rsidRPr="00271A86" w:rsidSect="00720F58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4CD48" w14:textId="77777777" w:rsidR="00A74398" w:rsidRDefault="00A74398">
      <w:pPr>
        <w:spacing w:after="0" w:line="240" w:lineRule="auto"/>
      </w:pPr>
      <w:r>
        <w:separator/>
      </w:r>
    </w:p>
  </w:endnote>
  <w:endnote w:type="continuationSeparator" w:id="0">
    <w:p w14:paraId="54ED8F77" w14:textId="77777777" w:rsidR="00A74398" w:rsidRDefault="00A74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213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6608C" w14:textId="33F36F4E" w:rsidR="00224105" w:rsidRDefault="007601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58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A2A4BD" w14:textId="77777777" w:rsidR="00224105" w:rsidRDefault="00A743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F0C41" w14:textId="77777777" w:rsidR="00A74398" w:rsidRDefault="00A74398">
      <w:pPr>
        <w:spacing w:after="0" w:line="240" w:lineRule="auto"/>
      </w:pPr>
      <w:r>
        <w:separator/>
      </w:r>
    </w:p>
  </w:footnote>
  <w:footnote w:type="continuationSeparator" w:id="0">
    <w:p w14:paraId="4B163985" w14:textId="77777777" w:rsidR="00A74398" w:rsidRDefault="00A743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B4C8B"/>
    <w:multiLevelType w:val="hybridMultilevel"/>
    <w:tmpl w:val="5DBA113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55F6B"/>
    <w:multiLevelType w:val="multilevel"/>
    <w:tmpl w:val="91E48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E20DD"/>
    <w:multiLevelType w:val="multilevel"/>
    <w:tmpl w:val="CBD89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802A17"/>
    <w:multiLevelType w:val="hybridMultilevel"/>
    <w:tmpl w:val="F06AD5AE"/>
    <w:lvl w:ilvl="0" w:tplc="63E01F80">
      <w:start w:val="2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51E5F"/>
    <w:multiLevelType w:val="hybridMultilevel"/>
    <w:tmpl w:val="97A89F9E"/>
    <w:lvl w:ilvl="0" w:tplc="DCF6591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9448C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50918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3CE15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44CBC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3A12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2A60E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40781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B2D9E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2577C"/>
    <w:multiLevelType w:val="multilevel"/>
    <w:tmpl w:val="D53E2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EE78E0"/>
    <w:multiLevelType w:val="multilevel"/>
    <w:tmpl w:val="FE76A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243036"/>
    <w:multiLevelType w:val="multilevel"/>
    <w:tmpl w:val="8538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E235D2"/>
    <w:multiLevelType w:val="hybridMultilevel"/>
    <w:tmpl w:val="449A57A6"/>
    <w:lvl w:ilvl="0" w:tplc="145A35D6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1601518F"/>
    <w:multiLevelType w:val="hybridMultilevel"/>
    <w:tmpl w:val="D7D6AF3C"/>
    <w:lvl w:ilvl="0" w:tplc="BF8CF8D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0B3239"/>
    <w:multiLevelType w:val="multilevel"/>
    <w:tmpl w:val="F2344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1E5237"/>
    <w:multiLevelType w:val="hybridMultilevel"/>
    <w:tmpl w:val="1F74EE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C95409"/>
    <w:multiLevelType w:val="hybridMultilevel"/>
    <w:tmpl w:val="337EE174"/>
    <w:lvl w:ilvl="0" w:tplc="711CA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393A60"/>
    <w:multiLevelType w:val="hybridMultilevel"/>
    <w:tmpl w:val="554E0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93854"/>
    <w:multiLevelType w:val="multilevel"/>
    <w:tmpl w:val="54FEF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E81284"/>
    <w:multiLevelType w:val="hybridMultilevel"/>
    <w:tmpl w:val="049ADCD6"/>
    <w:lvl w:ilvl="0" w:tplc="AA44830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8C1B7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BE2CC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10BF4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4AC58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6A7EC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D43CB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16970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A054D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44470C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334941"/>
    <w:multiLevelType w:val="hybridMultilevel"/>
    <w:tmpl w:val="14A0806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757A97"/>
    <w:multiLevelType w:val="multilevel"/>
    <w:tmpl w:val="690A3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F24572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9B1E23"/>
    <w:multiLevelType w:val="hybridMultilevel"/>
    <w:tmpl w:val="AC4699B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B162B9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394BA5"/>
    <w:multiLevelType w:val="multilevel"/>
    <w:tmpl w:val="6CE87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170823"/>
    <w:multiLevelType w:val="hybridMultilevel"/>
    <w:tmpl w:val="9A0C2A8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4C3EFC"/>
    <w:multiLevelType w:val="multilevel"/>
    <w:tmpl w:val="FEB89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061E82"/>
    <w:multiLevelType w:val="multilevel"/>
    <w:tmpl w:val="44643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F9776D"/>
    <w:multiLevelType w:val="hybridMultilevel"/>
    <w:tmpl w:val="2DFA2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7232E8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5F7FAC"/>
    <w:multiLevelType w:val="multilevel"/>
    <w:tmpl w:val="725C9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661C44"/>
    <w:multiLevelType w:val="hybridMultilevel"/>
    <w:tmpl w:val="5D1A06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8D0489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1D2CD4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6C5143"/>
    <w:multiLevelType w:val="hybridMultilevel"/>
    <w:tmpl w:val="EEA4AB0C"/>
    <w:lvl w:ilvl="0" w:tplc="2F3C5ED0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3300D0"/>
    <w:multiLevelType w:val="hybridMultilevel"/>
    <w:tmpl w:val="16C03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337560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20A11"/>
    <w:multiLevelType w:val="multilevel"/>
    <w:tmpl w:val="CFFC9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A653FD6"/>
    <w:multiLevelType w:val="multilevel"/>
    <w:tmpl w:val="FE604B24"/>
    <w:lvl w:ilvl="0">
      <w:start w:val="1"/>
      <w:numFmt w:val="decimal"/>
      <w:lvlText w:val="%1."/>
      <w:lvlJc w:val="left"/>
      <w:pPr>
        <w:ind w:left="375" w:hanging="375"/>
      </w:pPr>
      <w:rPr>
        <w:rFonts w:ascii="Times New Roman" w:eastAsia="Calibri" w:hAnsi="Times New Roman" w:cs="Times New Roman" w:hint="default"/>
      </w:rPr>
    </w:lvl>
    <w:lvl w:ilvl="1">
      <w:start w:val="1"/>
      <w:numFmt w:val="decimal"/>
      <w:lvlText w:val="%2.1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CDD78A1"/>
    <w:multiLevelType w:val="multilevel"/>
    <w:tmpl w:val="2DC8B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0316B4"/>
    <w:multiLevelType w:val="hybridMultilevel"/>
    <w:tmpl w:val="5E18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E36E67"/>
    <w:multiLevelType w:val="hybridMultilevel"/>
    <w:tmpl w:val="FB92CC4A"/>
    <w:lvl w:ilvl="0" w:tplc="C48E379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3"/>
  </w:num>
  <w:num w:numId="3">
    <w:abstractNumId w:val="39"/>
  </w:num>
  <w:num w:numId="4">
    <w:abstractNumId w:val="36"/>
  </w:num>
  <w:num w:numId="5">
    <w:abstractNumId w:val="15"/>
  </w:num>
  <w:num w:numId="6">
    <w:abstractNumId w:val="12"/>
  </w:num>
  <w:num w:numId="7">
    <w:abstractNumId w:val="29"/>
  </w:num>
  <w:num w:numId="8">
    <w:abstractNumId w:val="6"/>
  </w:num>
  <w:num w:numId="9">
    <w:abstractNumId w:val="18"/>
  </w:num>
  <w:num w:numId="10">
    <w:abstractNumId w:val="5"/>
  </w:num>
  <w:num w:numId="11">
    <w:abstractNumId w:val="2"/>
  </w:num>
  <w:num w:numId="12">
    <w:abstractNumId w:val="22"/>
  </w:num>
  <w:num w:numId="13">
    <w:abstractNumId w:val="25"/>
  </w:num>
  <w:num w:numId="14">
    <w:abstractNumId w:val="1"/>
  </w:num>
  <w:num w:numId="15">
    <w:abstractNumId w:val="28"/>
  </w:num>
  <w:num w:numId="16">
    <w:abstractNumId w:val="35"/>
  </w:num>
  <w:num w:numId="17">
    <w:abstractNumId w:val="10"/>
  </w:num>
  <w:num w:numId="18">
    <w:abstractNumId w:val="14"/>
  </w:num>
  <w:num w:numId="19">
    <w:abstractNumId w:val="24"/>
  </w:num>
  <w:num w:numId="20">
    <w:abstractNumId w:val="7"/>
  </w:num>
  <w:num w:numId="21">
    <w:abstractNumId w:val="13"/>
  </w:num>
  <w:num w:numId="22">
    <w:abstractNumId w:val="27"/>
  </w:num>
  <w:num w:numId="23">
    <w:abstractNumId w:val="21"/>
  </w:num>
  <w:num w:numId="24">
    <w:abstractNumId w:val="16"/>
  </w:num>
  <w:num w:numId="25">
    <w:abstractNumId w:val="30"/>
  </w:num>
  <w:num w:numId="26">
    <w:abstractNumId w:val="31"/>
  </w:num>
  <w:num w:numId="27">
    <w:abstractNumId w:val="34"/>
  </w:num>
  <w:num w:numId="28">
    <w:abstractNumId w:val="19"/>
  </w:num>
  <w:num w:numId="29">
    <w:abstractNumId w:val="20"/>
  </w:num>
  <w:num w:numId="30">
    <w:abstractNumId w:val="4"/>
  </w:num>
  <w:num w:numId="31">
    <w:abstractNumId w:val="37"/>
  </w:num>
  <w:num w:numId="32">
    <w:abstractNumId w:val="8"/>
  </w:num>
  <w:num w:numId="33">
    <w:abstractNumId w:val="17"/>
  </w:num>
  <w:num w:numId="34">
    <w:abstractNumId w:val="11"/>
  </w:num>
  <w:num w:numId="35">
    <w:abstractNumId w:val="26"/>
  </w:num>
  <w:num w:numId="36">
    <w:abstractNumId w:val="3"/>
  </w:num>
  <w:num w:numId="37">
    <w:abstractNumId w:val="38"/>
  </w:num>
  <w:num w:numId="38">
    <w:abstractNumId w:val="32"/>
  </w:num>
  <w:num w:numId="39">
    <w:abstractNumId w:val="33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1DE"/>
    <w:rsid w:val="00126F59"/>
    <w:rsid w:val="001B0E3D"/>
    <w:rsid w:val="004B1254"/>
    <w:rsid w:val="00653B0C"/>
    <w:rsid w:val="007601DE"/>
    <w:rsid w:val="00946DFC"/>
    <w:rsid w:val="0095333A"/>
    <w:rsid w:val="00A74398"/>
    <w:rsid w:val="00E05899"/>
    <w:rsid w:val="00E7428B"/>
    <w:rsid w:val="00EA7F95"/>
    <w:rsid w:val="00ED7208"/>
    <w:rsid w:val="00FB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A8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1DE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7601DE"/>
    <w:pPr>
      <w:spacing w:after="120" w:line="480" w:lineRule="auto"/>
      <w:outlineLvl w:val="0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01DE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1DE"/>
    <w:pPr>
      <w:spacing w:line="480" w:lineRule="auto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01DE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1DE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601DE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601DE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601D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7601DE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760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601DE"/>
    <w:pPr>
      <w:spacing w:after="200"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  <w:lang w:val="en-US"/>
    </w:rPr>
  </w:style>
  <w:style w:type="paragraph" w:styleId="NoSpacing">
    <w:name w:val="No Spacing"/>
    <w:uiPriority w:val="1"/>
    <w:qFormat/>
    <w:rsid w:val="007601DE"/>
    <w:pPr>
      <w:spacing w:after="0" w:line="24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7601DE"/>
    <w:pPr>
      <w:tabs>
        <w:tab w:val="right" w:leader="dot" w:pos="8297"/>
      </w:tabs>
      <w:spacing w:after="100" w:line="36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601DE"/>
    <w:pPr>
      <w:spacing w:after="100" w:line="276" w:lineRule="auto"/>
      <w:ind w:left="240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601DE"/>
    <w:pPr>
      <w:tabs>
        <w:tab w:val="right" w:leader="dot" w:pos="8297"/>
      </w:tabs>
      <w:spacing w:after="100" w:line="276" w:lineRule="auto"/>
      <w:ind w:left="480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7601DE"/>
    <w:pPr>
      <w:tabs>
        <w:tab w:val="right" w:leader="dot" w:pos="8297"/>
      </w:tabs>
      <w:spacing w:after="100" w:line="276" w:lineRule="auto"/>
      <w:ind w:left="720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601DE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601DE"/>
    <w:pPr>
      <w:spacing w:after="0" w:line="276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01DE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601DE"/>
    <w:rPr>
      <w:rFonts w:ascii="Times New Roman" w:eastAsia="Calibri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7601DE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601DE"/>
    <w:rPr>
      <w:rFonts w:ascii="Times New Roman" w:eastAsia="Calibri" w:hAnsi="Times New Roman" w:cs="Times New Roman"/>
      <w:color w:val="000000"/>
      <w:sz w:val="24"/>
    </w:rPr>
  </w:style>
  <w:style w:type="character" w:customStyle="1" w:styleId="apple-converted-space">
    <w:name w:val="apple-converted-space"/>
    <w:basedOn w:val="DefaultParagraphFont"/>
    <w:rsid w:val="007601DE"/>
  </w:style>
  <w:style w:type="character" w:customStyle="1" w:styleId="reference-text">
    <w:name w:val="reference-text"/>
    <w:basedOn w:val="DefaultParagraphFont"/>
    <w:rsid w:val="007601DE"/>
  </w:style>
  <w:style w:type="character" w:styleId="Emphasis">
    <w:name w:val="Emphasis"/>
    <w:basedOn w:val="DefaultParagraphFont"/>
    <w:uiPriority w:val="20"/>
    <w:qFormat/>
    <w:rsid w:val="007601DE"/>
    <w:rPr>
      <w:i/>
      <w:iCs/>
    </w:rPr>
  </w:style>
  <w:style w:type="table" w:styleId="TableGrid">
    <w:name w:val="Table Grid"/>
    <w:basedOn w:val="TableNormal"/>
    <w:uiPriority w:val="39"/>
    <w:rsid w:val="007601D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ame">
    <w:name w:val="name"/>
    <w:basedOn w:val="DefaultParagraphFont"/>
    <w:rsid w:val="007601D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DE"/>
    <w:rPr>
      <w:rFonts w:ascii="Segoe UI" w:eastAsia="Calibri" w:hAnsi="Segoe UI" w:cs="Segoe UI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1DE"/>
    <w:pPr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7601DE"/>
    <w:rPr>
      <w:rFonts w:ascii="Segoe UI" w:hAnsi="Segoe UI" w:cs="Segoe UI"/>
      <w:sz w:val="18"/>
      <w:szCs w:val="18"/>
      <w:lang w:val="fr-FR"/>
    </w:rPr>
  </w:style>
  <w:style w:type="character" w:customStyle="1" w:styleId="citation">
    <w:name w:val="citation"/>
    <w:basedOn w:val="DefaultParagraphFont"/>
    <w:rsid w:val="007601DE"/>
  </w:style>
  <w:style w:type="character" w:customStyle="1" w:styleId="reference-accessdate">
    <w:name w:val="reference-accessdate"/>
    <w:basedOn w:val="DefaultParagraphFont"/>
    <w:rsid w:val="007601DE"/>
  </w:style>
  <w:style w:type="character" w:customStyle="1" w:styleId="st">
    <w:name w:val="st"/>
    <w:basedOn w:val="DefaultParagraphFont"/>
    <w:rsid w:val="007601DE"/>
  </w:style>
  <w:style w:type="character" w:customStyle="1" w:styleId="person">
    <w:name w:val="person"/>
    <w:basedOn w:val="DefaultParagraphFont"/>
    <w:rsid w:val="007601DE"/>
  </w:style>
  <w:style w:type="character" w:customStyle="1" w:styleId="cit">
    <w:name w:val="cit"/>
    <w:basedOn w:val="DefaultParagraphFont"/>
    <w:rsid w:val="007601DE"/>
  </w:style>
  <w:style w:type="character" w:customStyle="1" w:styleId="doi">
    <w:name w:val="doi"/>
    <w:basedOn w:val="DefaultParagraphFont"/>
    <w:rsid w:val="007601DE"/>
  </w:style>
  <w:style w:type="character" w:customStyle="1" w:styleId="btext">
    <w:name w:val="btext"/>
    <w:basedOn w:val="DefaultParagraphFont"/>
    <w:rsid w:val="007601DE"/>
  </w:style>
  <w:style w:type="character" w:customStyle="1" w:styleId="ui-ncbitoggler-master-text">
    <w:name w:val="ui-ncbitoggler-master-text"/>
    <w:basedOn w:val="DefaultParagraphFont"/>
    <w:rsid w:val="007601DE"/>
  </w:style>
  <w:style w:type="paragraph" w:customStyle="1" w:styleId="volissue">
    <w:name w:val="volissue"/>
    <w:basedOn w:val="Normal"/>
    <w:rsid w:val="00760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nl-title">
    <w:name w:val="jnl-title"/>
    <w:basedOn w:val="DefaultParagraphFont"/>
    <w:rsid w:val="007601DE"/>
  </w:style>
  <w:style w:type="character" w:customStyle="1" w:styleId="jnl-url">
    <w:name w:val="jnl-url"/>
    <w:basedOn w:val="DefaultParagraphFont"/>
    <w:rsid w:val="007601DE"/>
  </w:style>
  <w:style w:type="character" w:customStyle="1" w:styleId="slug-pub-date">
    <w:name w:val="slug-pub-date"/>
    <w:basedOn w:val="DefaultParagraphFont"/>
    <w:rsid w:val="007601DE"/>
  </w:style>
  <w:style w:type="character" w:customStyle="1" w:styleId="slug-vol">
    <w:name w:val="slug-vol"/>
    <w:basedOn w:val="DefaultParagraphFont"/>
    <w:rsid w:val="007601DE"/>
  </w:style>
  <w:style w:type="character" w:customStyle="1" w:styleId="slug-issue">
    <w:name w:val="slug-issue"/>
    <w:basedOn w:val="DefaultParagraphFont"/>
    <w:rsid w:val="007601DE"/>
  </w:style>
  <w:style w:type="character" w:customStyle="1" w:styleId="slug-pages">
    <w:name w:val="slug-pages"/>
    <w:basedOn w:val="DefaultParagraphFont"/>
    <w:rsid w:val="007601DE"/>
  </w:style>
  <w:style w:type="character" w:styleId="Strong">
    <w:name w:val="Strong"/>
    <w:basedOn w:val="DefaultParagraphFont"/>
    <w:uiPriority w:val="22"/>
    <w:qFormat/>
    <w:rsid w:val="007601DE"/>
    <w:rPr>
      <w:b/>
      <w:bCs/>
    </w:rPr>
  </w:style>
  <w:style w:type="paragraph" w:customStyle="1" w:styleId="authors">
    <w:name w:val="authors"/>
    <w:basedOn w:val="Normal"/>
    <w:rsid w:val="00760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options">
    <w:name w:val="options"/>
    <w:basedOn w:val="Normal"/>
    <w:rsid w:val="00760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seudotab">
    <w:name w:val="pseudotab"/>
    <w:basedOn w:val="DefaultParagraphFont"/>
    <w:rsid w:val="007601DE"/>
  </w:style>
  <w:style w:type="character" w:customStyle="1" w:styleId="collapsetext">
    <w:name w:val="collapsetext"/>
    <w:basedOn w:val="DefaultParagraphFont"/>
    <w:rsid w:val="007601DE"/>
  </w:style>
  <w:style w:type="character" w:customStyle="1" w:styleId="showinfo">
    <w:name w:val="showinfo"/>
    <w:basedOn w:val="DefaultParagraphFont"/>
    <w:rsid w:val="007601DE"/>
  </w:style>
  <w:style w:type="character" w:styleId="PlaceholderText">
    <w:name w:val="Placeholder Text"/>
    <w:basedOn w:val="DefaultParagraphFont"/>
    <w:uiPriority w:val="99"/>
    <w:semiHidden/>
    <w:rsid w:val="007601D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60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1DE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1DE"/>
    <w:rPr>
      <w:b/>
      <w:bCs/>
      <w:sz w:val="20"/>
      <w:szCs w:val="20"/>
      <w:lang w:val="fr-FR"/>
    </w:rPr>
  </w:style>
  <w:style w:type="character" w:customStyle="1" w:styleId="cit-name-surname">
    <w:name w:val="cit-name-surname"/>
    <w:basedOn w:val="DefaultParagraphFont"/>
    <w:rsid w:val="007601DE"/>
  </w:style>
  <w:style w:type="character" w:customStyle="1" w:styleId="cit-article-title">
    <w:name w:val="cit-article-title"/>
    <w:basedOn w:val="DefaultParagraphFont"/>
    <w:rsid w:val="007601DE"/>
  </w:style>
  <w:style w:type="character" w:customStyle="1" w:styleId="cit-pub-date">
    <w:name w:val="cit-pub-date"/>
    <w:basedOn w:val="DefaultParagraphFont"/>
    <w:rsid w:val="007601DE"/>
  </w:style>
  <w:style w:type="character" w:customStyle="1" w:styleId="cit-vol">
    <w:name w:val="cit-vol"/>
    <w:basedOn w:val="DefaultParagraphFont"/>
    <w:rsid w:val="007601DE"/>
  </w:style>
  <w:style w:type="character" w:customStyle="1" w:styleId="cit-fpage">
    <w:name w:val="cit-fpage"/>
    <w:basedOn w:val="DefaultParagraphFont"/>
    <w:rsid w:val="007601DE"/>
  </w:style>
  <w:style w:type="character" w:customStyle="1" w:styleId="cit-lpage">
    <w:name w:val="cit-lpage"/>
    <w:basedOn w:val="DefaultParagraphFont"/>
    <w:rsid w:val="007601DE"/>
  </w:style>
  <w:style w:type="paragraph" w:styleId="Revision">
    <w:name w:val="Revision"/>
    <w:hidden/>
    <w:uiPriority w:val="99"/>
    <w:semiHidden/>
    <w:rsid w:val="007601DE"/>
    <w:pPr>
      <w:spacing w:after="0" w:line="240" w:lineRule="auto"/>
    </w:pPr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7601DE"/>
  </w:style>
  <w:style w:type="paragraph" w:customStyle="1" w:styleId="EndNoteBibliographyTitle">
    <w:name w:val="EndNote Bibliography Title"/>
    <w:basedOn w:val="Normal"/>
    <w:link w:val="EndNoteBibliographyTitleChar"/>
    <w:rsid w:val="007601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1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01DE"/>
    <w:pPr>
      <w:spacing w:line="48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01D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01DE"/>
    <w:rPr>
      <w:color w:val="808080"/>
      <w:shd w:val="clear" w:color="auto" w:fill="E6E6E6"/>
    </w:rPr>
  </w:style>
  <w:style w:type="character" w:styleId="PageNumber">
    <w:name w:val="page number"/>
    <w:rsid w:val="007601DE"/>
  </w:style>
  <w:style w:type="character" w:customStyle="1" w:styleId="apple-style-span">
    <w:name w:val="apple-style-span"/>
    <w:basedOn w:val="DefaultParagraphFont"/>
    <w:rsid w:val="00760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13T13:26:00Z</dcterms:created>
  <dcterms:modified xsi:type="dcterms:W3CDTF">2018-04-13T13:26:00Z</dcterms:modified>
</cp:coreProperties>
</file>